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2"/>
        <w:gridCol w:w="3778"/>
      </w:tblGrid>
      <w:tr w:rsidR="00C8140C" w:rsidRPr="00AB0B0F" w:rsidTr="00F87AB1">
        <w:trPr>
          <w:trHeight w:val="300"/>
        </w:trPr>
        <w:tc>
          <w:tcPr>
            <w:tcW w:w="70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84062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Suppl. table 1. Normal tissue constraints applied in the current study.</w:t>
            </w:r>
          </w:p>
        </w:tc>
      </w:tr>
      <w:tr w:rsidR="00C8140C" w:rsidRPr="00F84062" w:rsidTr="00F87AB1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84062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de-DE"/>
              </w:rPr>
              <w:t>Organ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de-DE"/>
              </w:rPr>
              <w:t>Constraint</w:t>
            </w:r>
            <w:proofErr w:type="spellEnd"/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Spinal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cord</w:t>
            </w:r>
            <w:proofErr w:type="spellEnd"/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ax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45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Chiasm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Optic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nerves</w:t>
            </w:r>
            <w:proofErr w:type="spellEnd"/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ax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54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Brainstem</w:t>
            </w:r>
            <w:proofErr w:type="spellEnd"/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ax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&lt;54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Eyes (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globe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&lt;30 Gy,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ax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54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Lens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ax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7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Inner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ear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/Cochlea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&lt;45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Parotid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glands</w:t>
            </w:r>
            <w:proofErr w:type="spellEnd"/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&lt;26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Submandibular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glands</w:t>
            </w:r>
            <w:proofErr w:type="spellEnd"/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&lt;35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andible</w:t>
            </w:r>
            <w:proofErr w:type="spellEnd"/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ax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60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Oral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cavity</w:t>
            </w:r>
            <w:proofErr w:type="spellEnd"/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&lt;30 Gy,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ax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&lt;60 Gy</w:t>
            </w:r>
          </w:p>
        </w:tc>
      </w:tr>
      <w:tr w:rsidR="00C8140C" w:rsidRPr="00F84062" w:rsidTr="00F87AB1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Larynx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&lt; 45 Gy,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max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 xml:space="preserve"> &lt;66 Gy</w:t>
            </w:r>
          </w:p>
        </w:tc>
      </w:tr>
      <w:tr w:rsidR="00C8140C" w:rsidRPr="00AB0B0F" w:rsidTr="00F87AB1">
        <w:trPr>
          <w:trHeight w:val="300"/>
        </w:trPr>
        <w:tc>
          <w:tcPr>
            <w:tcW w:w="7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140C" w:rsidRPr="00F84062" w:rsidRDefault="00C8140C" w:rsidP="00F87AB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</w:pPr>
            <w:r w:rsidRPr="00F8406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Abbreviations: </w:t>
            </w:r>
            <w:proofErr w:type="spellStart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t>Gy</w:t>
            </w:r>
            <w:proofErr w:type="spellEnd"/>
            <w:r w:rsidRPr="00F840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t>= Gray, max=maximum.</w:t>
            </w:r>
          </w:p>
        </w:tc>
      </w:tr>
    </w:tbl>
    <w:p w:rsidR="00543559" w:rsidRPr="00C8140C" w:rsidRDefault="00543559">
      <w:pPr>
        <w:rPr>
          <w:lang w:val="en-US"/>
        </w:rPr>
      </w:pPr>
      <w:bookmarkStart w:id="0" w:name="_GoBack"/>
      <w:bookmarkEnd w:id="0"/>
    </w:p>
    <w:sectPr w:rsidR="00543559" w:rsidRPr="00C814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40C"/>
    <w:rsid w:val="00543559"/>
    <w:rsid w:val="00C8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140C"/>
    <w:rPr>
      <w:rFonts w:eastAsia="SimSu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140C"/>
    <w:rPr>
      <w:rFonts w:eastAsia="SimSu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771EE4</Template>
  <TotalTime>0</TotalTime>
  <Pages>1</Pages>
  <Words>6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baba, Sati</dc:creator>
  <cp:lastModifiedBy>Akbaba, Sati</cp:lastModifiedBy>
  <cp:revision>1</cp:revision>
  <dcterms:created xsi:type="dcterms:W3CDTF">2020-11-03T08:36:00Z</dcterms:created>
  <dcterms:modified xsi:type="dcterms:W3CDTF">2020-11-03T08:36:00Z</dcterms:modified>
</cp:coreProperties>
</file>